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F64E7" w14:textId="210C95B8" w:rsidR="004B66AA" w:rsidRPr="004B66AA" w:rsidRDefault="004B66AA" w:rsidP="004B66AA">
      <w:pPr>
        <w:pStyle w:val="Caption"/>
        <w:rPr>
          <w:rFonts w:asciiTheme="majorBidi" w:hAnsiTheme="majorBidi" w:cstheme="majorBidi"/>
          <w:szCs w:val="24"/>
        </w:rPr>
      </w:pPr>
      <w:bookmarkStart w:id="0" w:name="_Toc169163592"/>
      <w:r w:rsidRPr="004B66AA">
        <w:rPr>
          <w:rFonts w:asciiTheme="majorBidi" w:hAnsiTheme="majorBidi" w:cstheme="majorBidi"/>
          <w:szCs w:val="24"/>
        </w:rPr>
        <w:t>S1 Table: Reasons for exclusion of potential study participa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51"/>
        <w:gridCol w:w="2803"/>
      </w:tblGrid>
      <w:tr w:rsidR="004B66AA" w:rsidRPr="004B66AA" w14:paraId="4B03A236" w14:textId="77777777" w:rsidTr="00520C2F">
        <w:trPr>
          <w:trHeight w:val="556"/>
        </w:trPr>
        <w:tc>
          <w:tcPr>
            <w:tcW w:w="5651" w:type="dxa"/>
          </w:tcPr>
          <w:p w14:paraId="0CBED2E1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b/>
                <w:sz w:val="24"/>
                <w:szCs w:val="24"/>
              </w:rPr>
              <w:t>Reasons for exclusion</w:t>
            </w:r>
          </w:p>
        </w:tc>
        <w:tc>
          <w:tcPr>
            <w:tcW w:w="2803" w:type="dxa"/>
          </w:tcPr>
          <w:p w14:paraId="0FACB6DE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b/>
                <w:sz w:val="24"/>
                <w:szCs w:val="24"/>
              </w:rPr>
              <w:t>Number excluded.</w:t>
            </w:r>
          </w:p>
          <w:p w14:paraId="6FF00DCE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b/>
                <w:sz w:val="24"/>
                <w:szCs w:val="24"/>
              </w:rPr>
              <w:t>Frequency (%)</w:t>
            </w:r>
          </w:p>
          <w:p w14:paraId="674E89A6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N = 75</w:t>
            </w:r>
          </w:p>
        </w:tc>
      </w:tr>
      <w:tr w:rsidR="004B66AA" w:rsidRPr="004B66AA" w14:paraId="17953E38" w14:textId="77777777" w:rsidTr="00520C2F">
        <w:trPr>
          <w:trHeight w:val="278"/>
        </w:trPr>
        <w:tc>
          <w:tcPr>
            <w:tcW w:w="5651" w:type="dxa"/>
            <w:shd w:val="clear" w:color="auto" w:fill="D9D9D9" w:themeFill="background1" w:themeFillShade="D9"/>
          </w:tcPr>
          <w:p w14:paraId="6572C396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Child factors</w:t>
            </w:r>
          </w:p>
        </w:tc>
        <w:tc>
          <w:tcPr>
            <w:tcW w:w="2803" w:type="dxa"/>
            <w:shd w:val="clear" w:color="auto" w:fill="D9D9D9" w:themeFill="background1" w:themeFillShade="D9"/>
          </w:tcPr>
          <w:p w14:paraId="7EC646C0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66AA" w:rsidRPr="004B66AA" w14:paraId="529CE440" w14:textId="77777777" w:rsidTr="00520C2F">
        <w:trPr>
          <w:trHeight w:val="278"/>
        </w:trPr>
        <w:tc>
          <w:tcPr>
            <w:tcW w:w="5651" w:type="dxa"/>
          </w:tcPr>
          <w:p w14:paraId="5380B798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Underlying comorbidity</w:t>
            </w:r>
          </w:p>
          <w:p w14:paraId="0C10267A" w14:textId="77777777" w:rsidR="004B66AA" w:rsidRPr="004B66AA" w:rsidRDefault="004B66AA" w:rsidP="004B66A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Cerebral palsy</w:t>
            </w:r>
          </w:p>
          <w:p w14:paraId="62A0CB25" w14:textId="77777777" w:rsidR="004B66AA" w:rsidRPr="004B66AA" w:rsidRDefault="004B66AA" w:rsidP="004B66A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Congenital Heart disease</w:t>
            </w:r>
          </w:p>
          <w:p w14:paraId="4D9E2674" w14:textId="77777777" w:rsidR="004B66AA" w:rsidRPr="004B66AA" w:rsidRDefault="004B66AA" w:rsidP="004B66A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Down syndrome</w:t>
            </w:r>
          </w:p>
          <w:p w14:paraId="47360C14" w14:textId="77777777" w:rsidR="004B66AA" w:rsidRPr="004B66AA" w:rsidRDefault="004B66AA" w:rsidP="004B66A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Pulmonary hypertension</w:t>
            </w:r>
          </w:p>
          <w:p w14:paraId="7F7A303B" w14:textId="77777777" w:rsidR="004B66AA" w:rsidRPr="004B66AA" w:rsidRDefault="004B66AA" w:rsidP="004B66A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Liver disease</w:t>
            </w:r>
          </w:p>
          <w:p w14:paraId="0D9946E4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Discharged against medical advice</w:t>
            </w:r>
          </w:p>
        </w:tc>
        <w:tc>
          <w:tcPr>
            <w:tcW w:w="2803" w:type="dxa"/>
          </w:tcPr>
          <w:p w14:paraId="4C414B41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F0DFD1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19 (25.3)</w:t>
            </w:r>
          </w:p>
          <w:p w14:paraId="56C741A5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12 (16.0)</w:t>
            </w:r>
          </w:p>
          <w:p w14:paraId="352E465C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11(14.7)</w:t>
            </w:r>
          </w:p>
          <w:p w14:paraId="4B4E1515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1(1.3)</w:t>
            </w:r>
          </w:p>
          <w:p w14:paraId="0D8BA26B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1(1.3)</w:t>
            </w:r>
          </w:p>
          <w:p w14:paraId="40E2A9E7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1(1.3)</w:t>
            </w:r>
          </w:p>
        </w:tc>
      </w:tr>
      <w:tr w:rsidR="004B66AA" w:rsidRPr="004B66AA" w14:paraId="556A6FAA" w14:textId="77777777" w:rsidTr="00520C2F">
        <w:trPr>
          <w:trHeight w:val="278"/>
        </w:trPr>
        <w:tc>
          <w:tcPr>
            <w:tcW w:w="5651" w:type="dxa"/>
            <w:shd w:val="clear" w:color="auto" w:fill="D9D9D9" w:themeFill="background1" w:themeFillShade="D9"/>
          </w:tcPr>
          <w:p w14:paraId="67ED4337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Parent/guardian factors</w:t>
            </w:r>
          </w:p>
        </w:tc>
        <w:tc>
          <w:tcPr>
            <w:tcW w:w="2803" w:type="dxa"/>
            <w:shd w:val="clear" w:color="auto" w:fill="D9D9D9" w:themeFill="background1" w:themeFillShade="D9"/>
          </w:tcPr>
          <w:p w14:paraId="14387843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B66AA" w:rsidRPr="004B66AA" w14:paraId="651C43EC" w14:textId="77777777" w:rsidTr="00520C2F">
        <w:trPr>
          <w:trHeight w:val="278"/>
        </w:trPr>
        <w:tc>
          <w:tcPr>
            <w:tcW w:w="5651" w:type="dxa"/>
          </w:tcPr>
          <w:p w14:paraId="6F4AB7FA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Parent/guardian absent during screening</w:t>
            </w:r>
          </w:p>
          <w:p w14:paraId="2080EF41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Mental health problems in the mother</w:t>
            </w:r>
          </w:p>
          <w:p w14:paraId="0D6746CA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Lack of a mobile phone</w:t>
            </w:r>
          </w:p>
          <w:p w14:paraId="4E13735F" w14:textId="77777777" w:rsidR="004B66AA" w:rsidRPr="004B66AA" w:rsidRDefault="004B66AA" w:rsidP="00520C2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Declined consent for participation</w:t>
            </w:r>
          </w:p>
        </w:tc>
        <w:tc>
          <w:tcPr>
            <w:tcW w:w="2803" w:type="dxa"/>
          </w:tcPr>
          <w:p w14:paraId="5B3DE1FF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4(5.3)</w:t>
            </w:r>
          </w:p>
          <w:p w14:paraId="7013CF59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4 (5.3)</w:t>
            </w:r>
          </w:p>
          <w:p w14:paraId="43066FC2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2 (2.7)</w:t>
            </w:r>
          </w:p>
          <w:p w14:paraId="68FA4B01" w14:textId="77777777" w:rsidR="004B66AA" w:rsidRPr="004B66AA" w:rsidRDefault="004B66AA" w:rsidP="00520C2F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6AA">
              <w:rPr>
                <w:rFonts w:asciiTheme="majorBidi" w:hAnsiTheme="majorBidi" w:cstheme="majorBidi"/>
                <w:sz w:val="24"/>
                <w:szCs w:val="24"/>
              </w:rPr>
              <w:t>20 (26.7)</w:t>
            </w:r>
          </w:p>
        </w:tc>
      </w:tr>
    </w:tbl>
    <w:p w14:paraId="62CB9FD0" w14:textId="61B6872C" w:rsidR="004B66AA" w:rsidRPr="001918DE" w:rsidRDefault="004B66AA" w:rsidP="004B66AA">
      <w:pPr>
        <w:rPr>
          <w:rFonts w:ascii="Calibri" w:hAnsi="Calibri" w:cs="Calibri"/>
          <w:b/>
        </w:rPr>
      </w:pPr>
    </w:p>
    <w:sectPr w:rsidR="004B66AA" w:rsidRPr="00191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331F68"/>
    <w:multiLevelType w:val="hybridMultilevel"/>
    <w:tmpl w:val="D3586314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3786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D1B"/>
    <w:rsid w:val="00196D1B"/>
    <w:rsid w:val="001F3AF8"/>
    <w:rsid w:val="002B4C08"/>
    <w:rsid w:val="004B66AA"/>
    <w:rsid w:val="00653CB3"/>
    <w:rsid w:val="008656A0"/>
    <w:rsid w:val="008D7C08"/>
    <w:rsid w:val="00D06F55"/>
    <w:rsid w:val="00F2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DA159"/>
  <w15:chartTrackingRefBased/>
  <w15:docId w15:val="{64E7C4A6-F520-4963-883C-FF570D72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D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D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D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D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D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D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D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D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D1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D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D1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D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D1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96D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D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D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D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96D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D1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96D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D1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96D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6D1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6D1B"/>
    <w:pPr>
      <w:spacing w:after="200" w:line="240" w:lineRule="auto"/>
    </w:pPr>
    <w:rPr>
      <w:rFonts w:ascii="Calibri" w:eastAsiaTheme="minorEastAsia" w:hAnsi="Calibri"/>
      <w:b/>
      <w:iCs/>
      <w:kern w:val="0"/>
      <w:sz w:val="24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64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20T07:55:00Z</dcterms:created>
  <dcterms:modified xsi:type="dcterms:W3CDTF">2025-06-2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d01d6-b3c9-4e33-8b28-a8378e6f92de</vt:lpwstr>
  </property>
</Properties>
</file>